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E8FA7" w14:textId="1BA2FF78" w:rsidR="00D150E5" w:rsidRDefault="00F822F6" w:rsidP="00F822F6">
      <w:pPr>
        <w:pStyle w:val="Ttulo1"/>
      </w:pPr>
      <w:r w:rsidRPr="00F822F6">
        <w:t>Supplementary Material</w:t>
      </w:r>
    </w:p>
    <w:p w14:paraId="6FA2D2E7" w14:textId="77777777" w:rsidR="00F822F6" w:rsidRPr="00F822F6" w:rsidRDefault="00F822F6" w:rsidP="00F822F6">
      <w:pPr>
        <w:rPr>
          <w:lang w:val="en-US" w:eastAsia="es-ES"/>
        </w:rPr>
      </w:pPr>
    </w:p>
    <w:p w14:paraId="26C2ACD7" w14:textId="2A4A89F9" w:rsidR="00F822F6" w:rsidRPr="00F822F6" w:rsidRDefault="00F822F6" w:rsidP="00F822F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822F6">
        <w:rPr>
          <w:rFonts w:ascii="Arial" w:hAnsi="Arial" w:cs="Arial"/>
          <w:b/>
          <w:bCs/>
          <w:lang w:val="en-US"/>
        </w:rPr>
        <w:t xml:space="preserve">Table S1.  </w:t>
      </w:r>
      <w:r w:rsidRPr="00F822F6">
        <w:rPr>
          <w:rFonts w:ascii="Arial" w:hAnsi="Arial" w:cs="Arial"/>
          <w:lang w:val="en-US"/>
        </w:rPr>
        <w:t xml:space="preserve">Adaptation of the </w:t>
      </w:r>
      <w:proofErr w:type="spellStart"/>
      <w:r w:rsidRPr="00F822F6">
        <w:rPr>
          <w:rFonts w:ascii="Arial" w:hAnsi="Arial" w:cs="Arial"/>
          <w:lang w:val="en-US"/>
        </w:rPr>
        <w:t>Scheltens</w:t>
      </w:r>
      <w:proofErr w:type="spellEnd"/>
      <w:r w:rsidRPr="00F822F6">
        <w:rPr>
          <w:rFonts w:ascii="Arial" w:hAnsi="Arial" w:cs="Arial"/>
          <w:lang w:val="en-US"/>
        </w:rPr>
        <w:t xml:space="preserve"> visual scale for the evaluation of white matter and basal ganglia hyperintensities on T2 FLAIR-weighted images. Scores are assigned based on the size and number of lesions in each region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5295"/>
        <w:gridCol w:w="2552"/>
        <w:gridCol w:w="4573"/>
      </w:tblGrid>
      <w:tr w:rsidR="0074259A" w:rsidRPr="00F822F6" w14:paraId="6A76014B" w14:textId="77777777" w:rsidTr="00F822F6">
        <w:tc>
          <w:tcPr>
            <w:tcW w:w="12420" w:type="dxa"/>
            <w:gridSpan w:val="3"/>
          </w:tcPr>
          <w:p w14:paraId="56E0003D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b/>
                <w:bCs/>
                <w:sz w:val="24"/>
                <w:szCs w:val="24"/>
                <w:lang w:val="en-US"/>
              </w:rPr>
            </w:pPr>
            <w:r w:rsidRPr="00F822F6">
              <w:rPr>
                <w:rFonts w:ascii="Arial" w:eastAsia="Helvetica Neue" w:hAnsi="Arial" w:cs="Arial"/>
                <w:b/>
                <w:bCs/>
                <w:sz w:val="24"/>
                <w:szCs w:val="24"/>
                <w:lang w:val="en-US"/>
              </w:rPr>
              <w:t>Periventricular White Matter Hyperintensities (0-6 points)</w:t>
            </w:r>
          </w:p>
        </w:tc>
      </w:tr>
      <w:tr w:rsidR="0074259A" w:rsidRPr="00F822F6" w14:paraId="65B1BC05" w14:textId="77777777" w:rsidTr="00F822F6">
        <w:trPr>
          <w:trHeight w:val="58"/>
        </w:trPr>
        <w:tc>
          <w:tcPr>
            <w:tcW w:w="5295" w:type="dxa"/>
          </w:tcPr>
          <w:p w14:paraId="4C1C91FB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 xml:space="preserve">Anterior </w:t>
            </w:r>
            <w:proofErr w:type="spellStart"/>
            <w:r w:rsidRPr="00F822F6">
              <w:rPr>
                <w:rFonts w:ascii="Arial" w:eastAsia="Helvetica Neue" w:hAnsi="Arial" w:cs="Arial"/>
                <w:sz w:val="24"/>
                <w:szCs w:val="24"/>
              </w:rPr>
              <w:t>Horn</w:t>
            </w:r>
            <w:proofErr w:type="spellEnd"/>
            <w:r w:rsidRPr="00F822F6">
              <w:rPr>
                <w:rFonts w:ascii="Arial" w:eastAsia="Helvetica Neue" w:hAnsi="Arial" w:cs="Arial"/>
                <w:sz w:val="24"/>
                <w:szCs w:val="24"/>
              </w:rPr>
              <w:t xml:space="preserve"> Lateral </w:t>
            </w:r>
            <w:proofErr w:type="spellStart"/>
            <w:r w:rsidRPr="00F822F6">
              <w:rPr>
                <w:rFonts w:ascii="Arial" w:eastAsia="Helvetica Neue" w:hAnsi="Arial" w:cs="Arial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2552" w:type="dxa"/>
          </w:tcPr>
          <w:p w14:paraId="7F192E0F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</w:t>
            </w:r>
          </w:p>
        </w:tc>
        <w:tc>
          <w:tcPr>
            <w:tcW w:w="4573" w:type="dxa"/>
            <w:vMerge w:val="restart"/>
          </w:tcPr>
          <w:p w14:paraId="0408FA87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Operational definitions:</w:t>
            </w:r>
          </w:p>
          <w:p w14:paraId="677FB0EE" w14:textId="77777777" w:rsidR="0074259A" w:rsidRPr="00F822F6" w:rsidRDefault="0074259A" w:rsidP="00F822F6">
            <w:pPr>
              <w:pStyle w:val="PargrafodaLista"/>
              <w:numPr>
                <w:ilvl w:val="0"/>
                <w:numId w:val="2"/>
              </w:numPr>
              <w:ind w:left="714" w:hanging="357"/>
              <w:contextualSpacing w:val="0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: absent.</w:t>
            </w:r>
          </w:p>
          <w:p w14:paraId="28B39AE4" w14:textId="77777777" w:rsidR="0074259A" w:rsidRPr="00F822F6" w:rsidRDefault="0074259A" w:rsidP="00F822F6">
            <w:pPr>
              <w:pStyle w:val="PargrafodaLista"/>
              <w:numPr>
                <w:ilvl w:val="0"/>
                <w:numId w:val="2"/>
              </w:numPr>
              <w:ind w:left="714" w:hanging="357"/>
              <w:contextualSpacing w:val="0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1: ≤ 5 mm.</w:t>
            </w:r>
          </w:p>
          <w:p w14:paraId="0D49DD0C" w14:textId="77777777" w:rsidR="0074259A" w:rsidRPr="00F822F6" w:rsidRDefault="0074259A" w:rsidP="00F822F6">
            <w:pPr>
              <w:pStyle w:val="PargrafodaLista"/>
              <w:numPr>
                <w:ilvl w:val="0"/>
                <w:numId w:val="2"/>
              </w:numPr>
              <w:ind w:left="714" w:hanging="357"/>
              <w:contextualSpacing w:val="0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2: &gt; 5 mm.</w:t>
            </w:r>
          </w:p>
        </w:tc>
      </w:tr>
      <w:tr w:rsidR="0074259A" w:rsidRPr="00F822F6" w14:paraId="569D430D" w14:textId="77777777" w:rsidTr="00F822F6">
        <w:trPr>
          <w:trHeight w:val="421"/>
        </w:trPr>
        <w:tc>
          <w:tcPr>
            <w:tcW w:w="5295" w:type="dxa"/>
          </w:tcPr>
          <w:p w14:paraId="6E870187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 xml:space="preserve">Posterior </w:t>
            </w:r>
            <w:proofErr w:type="spellStart"/>
            <w:r w:rsidRPr="00F822F6">
              <w:rPr>
                <w:rFonts w:ascii="Arial" w:eastAsia="Helvetica Neue" w:hAnsi="Arial" w:cs="Arial"/>
                <w:sz w:val="24"/>
                <w:szCs w:val="24"/>
              </w:rPr>
              <w:t>Horn</w:t>
            </w:r>
            <w:proofErr w:type="spellEnd"/>
            <w:r w:rsidRPr="00F822F6">
              <w:rPr>
                <w:rFonts w:ascii="Arial" w:eastAsia="Helvetica Neue" w:hAnsi="Arial" w:cs="Arial"/>
                <w:sz w:val="24"/>
                <w:szCs w:val="24"/>
              </w:rPr>
              <w:t xml:space="preserve"> Lateral </w:t>
            </w:r>
            <w:proofErr w:type="spellStart"/>
            <w:r w:rsidRPr="00F822F6">
              <w:rPr>
                <w:rFonts w:ascii="Arial" w:eastAsia="Helvetica Neue" w:hAnsi="Arial" w:cs="Arial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2552" w:type="dxa"/>
          </w:tcPr>
          <w:p w14:paraId="4C527F98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</w:t>
            </w:r>
          </w:p>
        </w:tc>
        <w:tc>
          <w:tcPr>
            <w:tcW w:w="4573" w:type="dxa"/>
            <w:vMerge/>
          </w:tcPr>
          <w:p w14:paraId="13F5C542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6B73A964" w14:textId="77777777" w:rsidTr="00F822F6">
        <w:trPr>
          <w:trHeight w:val="285"/>
        </w:trPr>
        <w:tc>
          <w:tcPr>
            <w:tcW w:w="5295" w:type="dxa"/>
          </w:tcPr>
          <w:p w14:paraId="6A222DE6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Ventricular lateral bands</w:t>
            </w:r>
          </w:p>
        </w:tc>
        <w:tc>
          <w:tcPr>
            <w:tcW w:w="2552" w:type="dxa"/>
          </w:tcPr>
          <w:p w14:paraId="3C47CB23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</w:t>
            </w:r>
          </w:p>
        </w:tc>
        <w:tc>
          <w:tcPr>
            <w:tcW w:w="4573" w:type="dxa"/>
            <w:vMerge/>
          </w:tcPr>
          <w:p w14:paraId="2948DDD9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7414B27A" w14:textId="77777777" w:rsidTr="00F822F6">
        <w:tc>
          <w:tcPr>
            <w:tcW w:w="12420" w:type="dxa"/>
            <w:gridSpan w:val="3"/>
          </w:tcPr>
          <w:p w14:paraId="4F36602E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b/>
                <w:bCs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b/>
                <w:bCs/>
                <w:sz w:val="24"/>
                <w:szCs w:val="24"/>
              </w:rPr>
              <w:t>White Matter Hyperintensities (0-24 points)</w:t>
            </w:r>
          </w:p>
        </w:tc>
      </w:tr>
      <w:tr w:rsidR="0074259A" w:rsidRPr="00F822F6" w14:paraId="7E10E835" w14:textId="77777777" w:rsidTr="00F822F6">
        <w:trPr>
          <w:trHeight w:val="126"/>
        </w:trPr>
        <w:tc>
          <w:tcPr>
            <w:tcW w:w="5295" w:type="dxa"/>
          </w:tcPr>
          <w:p w14:paraId="590FF67E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Frontal</w:t>
            </w:r>
          </w:p>
        </w:tc>
        <w:tc>
          <w:tcPr>
            <w:tcW w:w="2552" w:type="dxa"/>
          </w:tcPr>
          <w:p w14:paraId="5470297F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 w:val="restart"/>
          </w:tcPr>
          <w:p w14:paraId="6DF4D24A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: no abnormalities</w:t>
            </w:r>
          </w:p>
          <w:p w14:paraId="643442F6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1: &lt;3 mm, n ≤ 5 lesions.</w:t>
            </w:r>
          </w:p>
          <w:p w14:paraId="43F9CEBA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2: &lt;3 mm, n &gt;6 lesions</w:t>
            </w:r>
          </w:p>
          <w:p w14:paraId="617C9CF8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3: 4-10 mm, n ≤ 5 lesions</w:t>
            </w:r>
          </w:p>
          <w:p w14:paraId="049EC96A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4: 4 mm-10 mm, n &gt; 6 lesions</w:t>
            </w:r>
          </w:p>
          <w:p w14:paraId="5AA18986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5: &gt;11mm, n &gt;1 lesion</w:t>
            </w:r>
          </w:p>
          <w:p w14:paraId="0225C55B" w14:textId="77777777" w:rsidR="0074259A" w:rsidRPr="00F822F6" w:rsidRDefault="0074259A" w:rsidP="00F822F6">
            <w:pPr>
              <w:pStyle w:val="PargrafodaLista"/>
              <w:numPr>
                <w:ilvl w:val="0"/>
                <w:numId w:val="3"/>
              </w:numPr>
              <w:ind w:left="714" w:hanging="357"/>
              <w:contextualSpacing w:val="0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6: confluent</w:t>
            </w:r>
          </w:p>
        </w:tc>
      </w:tr>
      <w:tr w:rsidR="0074259A" w:rsidRPr="00F822F6" w14:paraId="6102034C" w14:textId="77777777" w:rsidTr="00F822F6">
        <w:trPr>
          <w:trHeight w:val="285"/>
        </w:trPr>
        <w:tc>
          <w:tcPr>
            <w:tcW w:w="5295" w:type="dxa"/>
          </w:tcPr>
          <w:p w14:paraId="69A92347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Parietal</w:t>
            </w:r>
          </w:p>
        </w:tc>
        <w:tc>
          <w:tcPr>
            <w:tcW w:w="2552" w:type="dxa"/>
          </w:tcPr>
          <w:p w14:paraId="18BB4C76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64711365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04CF7D30" w14:textId="77777777" w:rsidTr="00F822F6">
        <w:trPr>
          <w:trHeight w:val="261"/>
        </w:trPr>
        <w:tc>
          <w:tcPr>
            <w:tcW w:w="5295" w:type="dxa"/>
          </w:tcPr>
          <w:p w14:paraId="2545733F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Occipital</w:t>
            </w:r>
          </w:p>
        </w:tc>
        <w:tc>
          <w:tcPr>
            <w:tcW w:w="2552" w:type="dxa"/>
          </w:tcPr>
          <w:p w14:paraId="7462FC4B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1475C33B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745A373B" w14:textId="77777777" w:rsidTr="00F822F6">
        <w:tc>
          <w:tcPr>
            <w:tcW w:w="5295" w:type="dxa"/>
          </w:tcPr>
          <w:p w14:paraId="27024A3E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Temporal</w:t>
            </w:r>
          </w:p>
        </w:tc>
        <w:tc>
          <w:tcPr>
            <w:tcW w:w="2552" w:type="dxa"/>
          </w:tcPr>
          <w:p w14:paraId="1DE70205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424536F5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3DF9BC45" w14:textId="77777777" w:rsidTr="00F822F6">
        <w:tc>
          <w:tcPr>
            <w:tcW w:w="7847" w:type="dxa"/>
            <w:gridSpan w:val="2"/>
          </w:tcPr>
          <w:p w14:paraId="4405D7A8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b/>
                <w:bCs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b/>
                <w:bCs/>
                <w:sz w:val="24"/>
                <w:szCs w:val="24"/>
              </w:rPr>
              <w:t>Basal Ganglia Hyperintensities (0-30 points)</w:t>
            </w:r>
          </w:p>
        </w:tc>
        <w:tc>
          <w:tcPr>
            <w:tcW w:w="4573" w:type="dxa"/>
            <w:vMerge/>
          </w:tcPr>
          <w:p w14:paraId="2F2F2060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2572DA54" w14:textId="77777777" w:rsidTr="00F822F6">
        <w:tc>
          <w:tcPr>
            <w:tcW w:w="5295" w:type="dxa"/>
          </w:tcPr>
          <w:p w14:paraId="30B88227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Caudate nucleus</w:t>
            </w:r>
          </w:p>
        </w:tc>
        <w:tc>
          <w:tcPr>
            <w:tcW w:w="2552" w:type="dxa"/>
          </w:tcPr>
          <w:p w14:paraId="3165D8E7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2B3EDB61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69E74D0D" w14:textId="77777777" w:rsidTr="00F822F6">
        <w:tc>
          <w:tcPr>
            <w:tcW w:w="5295" w:type="dxa"/>
          </w:tcPr>
          <w:p w14:paraId="422E83EF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Putamen</w:t>
            </w:r>
          </w:p>
        </w:tc>
        <w:tc>
          <w:tcPr>
            <w:tcW w:w="2552" w:type="dxa"/>
          </w:tcPr>
          <w:p w14:paraId="0D88433D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3F8845B7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61815517" w14:textId="77777777" w:rsidTr="00F822F6">
        <w:tc>
          <w:tcPr>
            <w:tcW w:w="5295" w:type="dxa"/>
          </w:tcPr>
          <w:p w14:paraId="6983E82D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Globus pallidus</w:t>
            </w:r>
          </w:p>
        </w:tc>
        <w:tc>
          <w:tcPr>
            <w:tcW w:w="2552" w:type="dxa"/>
          </w:tcPr>
          <w:p w14:paraId="046EFB3D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30A9146D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7A00E4B0" w14:textId="77777777" w:rsidTr="00F822F6">
        <w:tc>
          <w:tcPr>
            <w:tcW w:w="5295" w:type="dxa"/>
          </w:tcPr>
          <w:p w14:paraId="39AA35BD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Thalamus</w:t>
            </w:r>
          </w:p>
        </w:tc>
        <w:tc>
          <w:tcPr>
            <w:tcW w:w="2552" w:type="dxa"/>
          </w:tcPr>
          <w:p w14:paraId="51DC5A18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0D791AAC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0F19BBA3" w14:textId="77777777" w:rsidTr="00F822F6">
        <w:tc>
          <w:tcPr>
            <w:tcW w:w="5295" w:type="dxa"/>
          </w:tcPr>
          <w:p w14:paraId="0F523A96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Internal Capsule</w:t>
            </w:r>
          </w:p>
        </w:tc>
        <w:tc>
          <w:tcPr>
            <w:tcW w:w="2552" w:type="dxa"/>
          </w:tcPr>
          <w:p w14:paraId="609E4FB4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3464839C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5D4A2FF3" w14:textId="77777777" w:rsidTr="00F822F6">
        <w:tc>
          <w:tcPr>
            <w:tcW w:w="7847" w:type="dxa"/>
            <w:gridSpan w:val="2"/>
          </w:tcPr>
          <w:p w14:paraId="69400606" w14:textId="77777777" w:rsidR="0074259A" w:rsidRPr="00F822F6" w:rsidRDefault="0074259A" w:rsidP="00F822F6">
            <w:pPr>
              <w:spacing w:line="360" w:lineRule="auto"/>
              <w:rPr>
                <w:rFonts w:ascii="Arial" w:eastAsia="Helvetica Neue" w:hAnsi="Arial" w:cs="Arial"/>
                <w:b/>
                <w:bCs/>
                <w:sz w:val="24"/>
                <w:szCs w:val="24"/>
                <w:lang w:val="en-US"/>
              </w:rPr>
            </w:pPr>
            <w:r w:rsidRPr="00F822F6">
              <w:rPr>
                <w:rFonts w:ascii="Arial" w:eastAsia="Helvetica Neue" w:hAnsi="Arial" w:cs="Arial"/>
                <w:b/>
                <w:bCs/>
                <w:sz w:val="24"/>
                <w:szCs w:val="24"/>
                <w:lang w:val="en-US"/>
              </w:rPr>
              <w:t>Infratentorial White Matter Hyperintensities (0-24 points)</w:t>
            </w:r>
          </w:p>
        </w:tc>
        <w:tc>
          <w:tcPr>
            <w:tcW w:w="4573" w:type="dxa"/>
            <w:vMerge/>
          </w:tcPr>
          <w:p w14:paraId="5833FBA8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  <w:lang w:val="en-US"/>
              </w:rPr>
            </w:pPr>
          </w:p>
        </w:tc>
      </w:tr>
      <w:tr w:rsidR="0074259A" w:rsidRPr="00F822F6" w14:paraId="2D54A39C" w14:textId="77777777" w:rsidTr="00F822F6">
        <w:tc>
          <w:tcPr>
            <w:tcW w:w="5295" w:type="dxa"/>
          </w:tcPr>
          <w:p w14:paraId="021E67E8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Cerebellum</w:t>
            </w:r>
          </w:p>
        </w:tc>
        <w:tc>
          <w:tcPr>
            <w:tcW w:w="2552" w:type="dxa"/>
          </w:tcPr>
          <w:p w14:paraId="6384CE99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78F6C0F0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64357A20" w14:textId="77777777" w:rsidTr="00F822F6">
        <w:tc>
          <w:tcPr>
            <w:tcW w:w="5295" w:type="dxa"/>
          </w:tcPr>
          <w:p w14:paraId="23156B38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Mesencephalon</w:t>
            </w:r>
          </w:p>
        </w:tc>
        <w:tc>
          <w:tcPr>
            <w:tcW w:w="2552" w:type="dxa"/>
          </w:tcPr>
          <w:p w14:paraId="07BF0B21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471AA4EA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741AEC5A" w14:textId="77777777" w:rsidTr="00F822F6">
        <w:tc>
          <w:tcPr>
            <w:tcW w:w="5295" w:type="dxa"/>
          </w:tcPr>
          <w:p w14:paraId="729B04A6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lastRenderedPageBreak/>
              <w:t>Pons</w:t>
            </w:r>
          </w:p>
        </w:tc>
        <w:tc>
          <w:tcPr>
            <w:tcW w:w="2552" w:type="dxa"/>
          </w:tcPr>
          <w:p w14:paraId="400E4B24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7F658136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  <w:tr w:rsidR="0074259A" w:rsidRPr="00F822F6" w14:paraId="7DF6A5E4" w14:textId="77777777" w:rsidTr="00F822F6">
        <w:tc>
          <w:tcPr>
            <w:tcW w:w="5295" w:type="dxa"/>
          </w:tcPr>
          <w:p w14:paraId="47EA1CB9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Medulla oblongata</w:t>
            </w:r>
          </w:p>
        </w:tc>
        <w:tc>
          <w:tcPr>
            <w:tcW w:w="2552" w:type="dxa"/>
          </w:tcPr>
          <w:p w14:paraId="7B5CD1ED" w14:textId="77777777" w:rsidR="0074259A" w:rsidRPr="00F822F6" w:rsidRDefault="0074259A" w:rsidP="00F822F6">
            <w:pPr>
              <w:spacing w:line="360" w:lineRule="auto"/>
              <w:jc w:val="center"/>
              <w:rPr>
                <w:rFonts w:ascii="Arial" w:eastAsia="Helvetica Neue" w:hAnsi="Arial" w:cs="Arial"/>
                <w:sz w:val="24"/>
                <w:szCs w:val="24"/>
              </w:rPr>
            </w:pPr>
            <w:r w:rsidRPr="00F822F6">
              <w:rPr>
                <w:rFonts w:ascii="Arial" w:eastAsia="Helvetica Neue" w:hAnsi="Arial" w:cs="Arial"/>
                <w:sz w:val="24"/>
                <w:szCs w:val="24"/>
              </w:rPr>
              <w:t>0/1/2/3/4/5/6</w:t>
            </w:r>
          </w:p>
        </w:tc>
        <w:tc>
          <w:tcPr>
            <w:tcW w:w="4573" w:type="dxa"/>
            <w:vMerge/>
          </w:tcPr>
          <w:p w14:paraId="32EE6071" w14:textId="77777777" w:rsidR="0074259A" w:rsidRPr="00F822F6" w:rsidRDefault="0074259A" w:rsidP="00F822F6">
            <w:pPr>
              <w:spacing w:line="360" w:lineRule="auto"/>
              <w:jc w:val="both"/>
              <w:rPr>
                <w:rFonts w:ascii="Arial" w:eastAsia="Helvetica Neue" w:hAnsi="Arial" w:cs="Arial"/>
                <w:sz w:val="24"/>
                <w:szCs w:val="24"/>
              </w:rPr>
            </w:pPr>
          </w:p>
        </w:tc>
      </w:tr>
    </w:tbl>
    <w:p w14:paraId="542DFC53" w14:textId="48379B3F" w:rsidR="00CB6453" w:rsidRPr="00F822F6" w:rsidRDefault="00CB6453" w:rsidP="00F822F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CB6453" w:rsidRPr="00F822F6" w:rsidSect="0074259A">
      <w:footerReference w:type="even" r:id="rId11"/>
      <w:footerReference w:type="default" r:id="rId12"/>
      <w:pgSz w:w="15840" w:h="12240" w:orient="landscape"/>
      <w:pgMar w:top="79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325BC" w14:textId="77777777" w:rsidR="00F646B8" w:rsidRDefault="00F646B8" w:rsidP="00133E7E">
      <w:r>
        <w:separator/>
      </w:r>
    </w:p>
  </w:endnote>
  <w:endnote w:type="continuationSeparator" w:id="0">
    <w:p w14:paraId="60D495EF" w14:textId="77777777" w:rsidR="00F646B8" w:rsidRDefault="00F646B8" w:rsidP="0013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214353125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595394" w14:textId="0DFC09CE" w:rsidR="00133E7E" w:rsidRDefault="00133E7E" w:rsidP="00177D6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2270E39" w14:textId="77777777" w:rsidR="00133E7E" w:rsidRDefault="00133E7E" w:rsidP="00133E7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5843534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B7468AA" w14:textId="0E18618D" w:rsidR="00133E7E" w:rsidRDefault="00133E7E" w:rsidP="00177D6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69A607D" w14:textId="77777777" w:rsidR="00133E7E" w:rsidRDefault="00133E7E" w:rsidP="00133E7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312E3" w14:textId="77777777" w:rsidR="00F646B8" w:rsidRDefault="00F646B8" w:rsidP="00133E7E">
      <w:r>
        <w:separator/>
      </w:r>
    </w:p>
  </w:footnote>
  <w:footnote w:type="continuationSeparator" w:id="0">
    <w:p w14:paraId="0A7EE9A0" w14:textId="77777777" w:rsidR="00F646B8" w:rsidRDefault="00F646B8" w:rsidP="00133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C7575"/>
    <w:multiLevelType w:val="multilevel"/>
    <w:tmpl w:val="B5D8D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DF5BCB"/>
    <w:multiLevelType w:val="hybridMultilevel"/>
    <w:tmpl w:val="A8B0014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482B4F"/>
    <w:multiLevelType w:val="hybridMultilevel"/>
    <w:tmpl w:val="696E35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719753">
    <w:abstractNumId w:val="0"/>
  </w:num>
  <w:num w:numId="2" w16cid:durableId="2086951510">
    <w:abstractNumId w:val="2"/>
  </w:num>
  <w:num w:numId="3" w16cid:durableId="9704816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9B"/>
    <w:rsid w:val="00005E88"/>
    <w:rsid w:val="000250EB"/>
    <w:rsid w:val="00054D0C"/>
    <w:rsid w:val="00062861"/>
    <w:rsid w:val="000F383A"/>
    <w:rsid w:val="000F4F09"/>
    <w:rsid w:val="0011665C"/>
    <w:rsid w:val="00121569"/>
    <w:rsid w:val="0012204B"/>
    <w:rsid w:val="00133E7E"/>
    <w:rsid w:val="001471B9"/>
    <w:rsid w:val="0015787C"/>
    <w:rsid w:val="0018399E"/>
    <w:rsid w:val="001934C8"/>
    <w:rsid w:val="001979FE"/>
    <w:rsid w:val="001D1D8A"/>
    <w:rsid w:val="001D255A"/>
    <w:rsid w:val="001F437F"/>
    <w:rsid w:val="002041D9"/>
    <w:rsid w:val="00204ABB"/>
    <w:rsid w:val="00210516"/>
    <w:rsid w:val="0022086F"/>
    <w:rsid w:val="0023057A"/>
    <w:rsid w:val="002354F3"/>
    <w:rsid w:val="00291C32"/>
    <w:rsid w:val="00295CCE"/>
    <w:rsid w:val="002A3EE9"/>
    <w:rsid w:val="002C43CC"/>
    <w:rsid w:val="00302579"/>
    <w:rsid w:val="00305608"/>
    <w:rsid w:val="00315813"/>
    <w:rsid w:val="00321AF5"/>
    <w:rsid w:val="0032649B"/>
    <w:rsid w:val="003338A1"/>
    <w:rsid w:val="00333C67"/>
    <w:rsid w:val="00352BBB"/>
    <w:rsid w:val="00357CD7"/>
    <w:rsid w:val="00363A99"/>
    <w:rsid w:val="003647A4"/>
    <w:rsid w:val="00367DA8"/>
    <w:rsid w:val="00372682"/>
    <w:rsid w:val="00385ED3"/>
    <w:rsid w:val="00387F06"/>
    <w:rsid w:val="003908F2"/>
    <w:rsid w:val="003A3CED"/>
    <w:rsid w:val="003A5575"/>
    <w:rsid w:val="003D13D0"/>
    <w:rsid w:val="003E738D"/>
    <w:rsid w:val="003F0174"/>
    <w:rsid w:val="004007AB"/>
    <w:rsid w:val="004170F3"/>
    <w:rsid w:val="00431F0A"/>
    <w:rsid w:val="00432070"/>
    <w:rsid w:val="00441682"/>
    <w:rsid w:val="00443EF6"/>
    <w:rsid w:val="00451512"/>
    <w:rsid w:val="0045660E"/>
    <w:rsid w:val="00467FE0"/>
    <w:rsid w:val="00481822"/>
    <w:rsid w:val="00486FA8"/>
    <w:rsid w:val="004B2EAC"/>
    <w:rsid w:val="004C02CB"/>
    <w:rsid w:val="004C7FB4"/>
    <w:rsid w:val="004D719B"/>
    <w:rsid w:val="004E6D87"/>
    <w:rsid w:val="004F4E40"/>
    <w:rsid w:val="00500B66"/>
    <w:rsid w:val="00524D12"/>
    <w:rsid w:val="005448B2"/>
    <w:rsid w:val="0056047C"/>
    <w:rsid w:val="005618B1"/>
    <w:rsid w:val="00593405"/>
    <w:rsid w:val="00594667"/>
    <w:rsid w:val="00595951"/>
    <w:rsid w:val="005975CA"/>
    <w:rsid w:val="005B3059"/>
    <w:rsid w:val="005B5F5F"/>
    <w:rsid w:val="005B62E2"/>
    <w:rsid w:val="005C1BC7"/>
    <w:rsid w:val="005D1C8D"/>
    <w:rsid w:val="005D3934"/>
    <w:rsid w:val="005E6771"/>
    <w:rsid w:val="006104DD"/>
    <w:rsid w:val="00631EA0"/>
    <w:rsid w:val="006346CE"/>
    <w:rsid w:val="00637DB7"/>
    <w:rsid w:val="00651691"/>
    <w:rsid w:val="00666F7D"/>
    <w:rsid w:val="00672AAA"/>
    <w:rsid w:val="00687624"/>
    <w:rsid w:val="0069063F"/>
    <w:rsid w:val="00697BF0"/>
    <w:rsid w:val="006C64BF"/>
    <w:rsid w:val="006D256C"/>
    <w:rsid w:val="006D65A5"/>
    <w:rsid w:val="006F56C7"/>
    <w:rsid w:val="007015A2"/>
    <w:rsid w:val="00702FC3"/>
    <w:rsid w:val="00720FE7"/>
    <w:rsid w:val="00723F2A"/>
    <w:rsid w:val="00731891"/>
    <w:rsid w:val="00731CFD"/>
    <w:rsid w:val="00740CAC"/>
    <w:rsid w:val="0074259A"/>
    <w:rsid w:val="007467F9"/>
    <w:rsid w:val="00775848"/>
    <w:rsid w:val="00792A91"/>
    <w:rsid w:val="007A14D6"/>
    <w:rsid w:val="007A760C"/>
    <w:rsid w:val="007D5E10"/>
    <w:rsid w:val="0082128F"/>
    <w:rsid w:val="00824399"/>
    <w:rsid w:val="00826B58"/>
    <w:rsid w:val="00832A37"/>
    <w:rsid w:val="00844896"/>
    <w:rsid w:val="00880284"/>
    <w:rsid w:val="008864B0"/>
    <w:rsid w:val="008B27DA"/>
    <w:rsid w:val="008C2E8F"/>
    <w:rsid w:val="008C4012"/>
    <w:rsid w:val="008F40A8"/>
    <w:rsid w:val="009152B0"/>
    <w:rsid w:val="0092639D"/>
    <w:rsid w:val="0093056B"/>
    <w:rsid w:val="00935C46"/>
    <w:rsid w:val="00944887"/>
    <w:rsid w:val="0094723C"/>
    <w:rsid w:val="00952F45"/>
    <w:rsid w:val="00962B87"/>
    <w:rsid w:val="00967DA9"/>
    <w:rsid w:val="00967FC0"/>
    <w:rsid w:val="00996E69"/>
    <w:rsid w:val="009A3552"/>
    <w:rsid w:val="009B1BDF"/>
    <w:rsid w:val="009E0A52"/>
    <w:rsid w:val="009E143E"/>
    <w:rsid w:val="009E307E"/>
    <w:rsid w:val="009F1F94"/>
    <w:rsid w:val="00A25E42"/>
    <w:rsid w:val="00A50660"/>
    <w:rsid w:val="00A613F9"/>
    <w:rsid w:val="00A7370A"/>
    <w:rsid w:val="00A877E1"/>
    <w:rsid w:val="00AA4B55"/>
    <w:rsid w:val="00AA6B60"/>
    <w:rsid w:val="00AA6DBC"/>
    <w:rsid w:val="00AB3AB8"/>
    <w:rsid w:val="00AC15EF"/>
    <w:rsid w:val="00AE58D5"/>
    <w:rsid w:val="00B17DB5"/>
    <w:rsid w:val="00B2469C"/>
    <w:rsid w:val="00B37183"/>
    <w:rsid w:val="00B73340"/>
    <w:rsid w:val="00B805E7"/>
    <w:rsid w:val="00BD5343"/>
    <w:rsid w:val="00BE4FE1"/>
    <w:rsid w:val="00BE5233"/>
    <w:rsid w:val="00BE7397"/>
    <w:rsid w:val="00BF5396"/>
    <w:rsid w:val="00C04E4E"/>
    <w:rsid w:val="00C16542"/>
    <w:rsid w:val="00C413DC"/>
    <w:rsid w:val="00C520D6"/>
    <w:rsid w:val="00C522B6"/>
    <w:rsid w:val="00C67E15"/>
    <w:rsid w:val="00C8158D"/>
    <w:rsid w:val="00C82F71"/>
    <w:rsid w:val="00C86892"/>
    <w:rsid w:val="00C87697"/>
    <w:rsid w:val="00CA5B1F"/>
    <w:rsid w:val="00CB1DA3"/>
    <w:rsid w:val="00CB6453"/>
    <w:rsid w:val="00CB6693"/>
    <w:rsid w:val="00CC277A"/>
    <w:rsid w:val="00CF3DF9"/>
    <w:rsid w:val="00D036D7"/>
    <w:rsid w:val="00D1146E"/>
    <w:rsid w:val="00D150E5"/>
    <w:rsid w:val="00D255DA"/>
    <w:rsid w:val="00D27D5B"/>
    <w:rsid w:val="00D42227"/>
    <w:rsid w:val="00D42B1A"/>
    <w:rsid w:val="00D56B94"/>
    <w:rsid w:val="00D71BBA"/>
    <w:rsid w:val="00D7437D"/>
    <w:rsid w:val="00DA4A66"/>
    <w:rsid w:val="00DB0321"/>
    <w:rsid w:val="00DE694E"/>
    <w:rsid w:val="00DF5F64"/>
    <w:rsid w:val="00E06C7C"/>
    <w:rsid w:val="00E219F7"/>
    <w:rsid w:val="00E266B0"/>
    <w:rsid w:val="00E340AB"/>
    <w:rsid w:val="00E3453F"/>
    <w:rsid w:val="00E47D73"/>
    <w:rsid w:val="00E6509C"/>
    <w:rsid w:val="00E73351"/>
    <w:rsid w:val="00E7595A"/>
    <w:rsid w:val="00E80515"/>
    <w:rsid w:val="00EA16B8"/>
    <w:rsid w:val="00EA6392"/>
    <w:rsid w:val="00EB40E6"/>
    <w:rsid w:val="00EB7FB8"/>
    <w:rsid w:val="00EC5A53"/>
    <w:rsid w:val="00F12558"/>
    <w:rsid w:val="00F4218F"/>
    <w:rsid w:val="00F431C3"/>
    <w:rsid w:val="00F646B8"/>
    <w:rsid w:val="00F71F15"/>
    <w:rsid w:val="00F81B33"/>
    <w:rsid w:val="00F81E19"/>
    <w:rsid w:val="00F822F6"/>
    <w:rsid w:val="00F9017A"/>
    <w:rsid w:val="00F97A4B"/>
    <w:rsid w:val="00FB4D40"/>
    <w:rsid w:val="00FD4F57"/>
    <w:rsid w:val="00FE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A9591"/>
  <w15:chartTrackingRefBased/>
  <w15:docId w15:val="{051AFCA8-3F1D-CD4E-B370-193DFCE6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6CE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har"/>
    <w:autoRedefine/>
    <w:qFormat/>
    <w:rsid w:val="00F822F6"/>
    <w:pPr>
      <w:keepNext/>
      <w:spacing w:line="360" w:lineRule="auto"/>
      <w:outlineLvl w:val="0"/>
    </w:pPr>
    <w:rPr>
      <w:rFonts w:ascii="Arial" w:hAnsi="Arial" w:cs="Arial"/>
      <w:b/>
      <w:bCs/>
      <w:kern w:val="32"/>
      <w:sz w:val="32"/>
      <w:szCs w:val="32"/>
      <w:lang w:val="en-US" w:eastAsia="es-ES"/>
    </w:rPr>
  </w:style>
  <w:style w:type="paragraph" w:styleId="Ttulo2">
    <w:name w:val="heading 2"/>
    <w:basedOn w:val="Normal"/>
    <w:next w:val="Normal"/>
    <w:link w:val="Ttulo2Char"/>
    <w:qFormat/>
    <w:rsid w:val="0092639D"/>
    <w:pPr>
      <w:keepNext/>
      <w:jc w:val="center"/>
      <w:outlineLvl w:val="1"/>
    </w:pPr>
    <w:rPr>
      <w:rFonts w:asciiTheme="majorHAnsi" w:hAnsiTheme="majorHAnsi"/>
      <w:b/>
      <w:lang w:eastAsia="es-E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D7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D7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D7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71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D71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D71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D71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822F6"/>
    <w:rPr>
      <w:rFonts w:ascii="Arial" w:eastAsia="Times New Roman" w:hAnsi="Arial" w:cs="Arial"/>
      <w:b/>
      <w:bCs/>
      <w:kern w:val="32"/>
      <w:sz w:val="32"/>
      <w:szCs w:val="32"/>
      <w:lang w:val="en-US" w:eastAsia="es-ES"/>
      <w14:ligatures w14:val="none"/>
    </w:rPr>
  </w:style>
  <w:style w:type="character" w:customStyle="1" w:styleId="Ttulo2Char">
    <w:name w:val="Título 2 Char"/>
    <w:basedOn w:val="Fontepargpadro"/>
    <w:link w:val="Ttulo2"/>
    <w:rsid w:val="0092639D"/>
    <w:rPr>
      <w:rFonts w:asciiTheme="majorHAnsi" w:eastAsia="Times New Roman" w:hAnsiTheme="majorHAnsi"/>
      <w:b/>
      <w:lang w:eastAsia="es-ES"/>
    </w:rPr>
  </w:style>
  <w:style w:type="paragraph" w:styleId="Ttulo">
    <w:name w:val="Title"/>
    <w:basedOn w:val="Normal"/>
    <w:link w:val="TtuloChar"/>
    <w:qFormat/>
    <w:rsid w:val="0092639D"/>
    <w:pPr>
      <w:spacing w:before="240" w:after="60"/>
      <w:jc w:val="center"/>
      <w:outlineLvl w:val="0"/>
    </w:pPr>
    <w:rPr>
      <w:rFonts w:ascii="Arial Narrow" w:hAnsi="Arial Narrow" w:cs="Arial"/>
      <w:b/>
      <w:bCs/>
      <w:kern w:val="28"/>
      <w:sz w:val="32"/>
      <w:szCs w:val="32"/>
      <w:lang w:eastAsia="es-ES"/>
    </w:rPr>
  </w:style>
  <w:style w:type="character" w:customStyle="1" w:styleId="TtuloChar">
    <w:name w:val="Título Char"/>
    <w:basedOn w:val="Fontepargpadro"/>
    <w:link w:val="Ttulo"/>
    <w:rsid w:val="0092639D"/>
    <w:rPr>
      <w:rFonts w:ascii="Arial Narrow" w:eastAsia="Times New Roman" w:hAnsi="Arial Narrow" w:cs="Arial"/>
      <w:b/>
      <w:bCs/>
      <w:kern w:val="28"/>
      <w:sz w:val="32"/>
      <w:szCs w:val="32"/>
      <w:lang w:eastAsia="es-E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92639D"/>
    <w:pPr>
      <w:spacing w:before="120"/>
    </w:pPr>
    <w:rPr>
      <w:rFonts w:ascii="Arial Narrow" w:hAnsi="Arial Narrow"/>
      <w:b/>
      <w:bCs/>
      <w:iCs/>
      <w:sz w:val="20"/>
      <w:lang w:eastAsia="es-E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92639D"/>
    <w:pPr>
      <w:spacing w:before="120"/>
      <w:ind w:left="240"/>
    </w:pPr>
    <w:rPr>
      <w:rFonts w:ascii="Arial Narrow" w:hAnsi="Arial Narrow"/>
      <w:b/>
      <w:bCs/>
      <w:sz w:val="20"/>
      <w:szCs w:val="22"/>
      <w:lang w:eastAsia="es-E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D7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D71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D719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71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D719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D71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D719B"/>
    <w:rPr>
      <w:rFonts w:eastAsiaTheme="majorEastAsia" w:cstheme="majorBidi"/>
      <w:color w:val="272727" w:themeColor="text1" w:themeTint="D8"/>
    </w:rPr>
  </w:style>
  <w:style w:type="paragraph" w:styleId="Subttulo">
    <w:name w:val="Subtitle"/>
    <w:basedOn w:val="Normal"/>
    <w:next w:val="Normal"/>
    <w:link w:val="SubttuloChar"/>
    <w:uiPriority w:val="11"/>
    <w:qFormat/>
    <w:rsid w:val="004D71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D7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D71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D71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719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D71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D7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D719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D719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52BBB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F97A4B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ontepargpadro"/>
    <w:link w:val="Bibliografa1"/>
    <w:rsid w:val="00F97A4B"/>
    <w:rPr>
      <w:rFonts w:ascii="Arial" w:hAnsi="Arial" w:cs="Arial"/>
      <w:kern w:val="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BE523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523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5233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523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5233"/>
    <w:rPr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F81E19"/>
    <w:rPr>
      <w:kern w:val="0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133E7E"/>
  </w:style>
  <w:style w:type="paragraph" w:styleId="Rodap">
    <w:name w:val="footer"/>
    <w:basedOn w:val="Normal"/>
    <w:link w:val="RodapChar"/>
    <w:uiPriority w:val="99"/>
    <w:unhideWhenUsed/>
    <w:rsid w:val="00133E7E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133E7E"/>
    <w:rPr>
      <w:kern w:val="0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133E7E"/>
  </w:style>
  <w:style w:type="paragraph" w:customStyle="1" w:styleId="Bibliografa2">
    <w:name w:val="Bibliografía2"/>
    <w:basedOn w:val="Normal"/>
    <w:link w:val="BibliographyCar1"/>
    <w:rsid w:val="00133E7E"/>
    <w:pPr>
      <w:tabs>
        <w:tab w:val="left" w:pos="380"/>
      </w:tabs>
      <w:spacing w:after="240"/>
      <w:ind w:left="384" w:hanging="384"/>
    </w:pPr>
    <w:rPr>
      <w:rFonts w:ascii="Arial" w:hAnsi="Arial" w:cs="Arial"/>
    </w:rPr>
  </w:style>
  <w:style w:type="character" w:customStyle="1" w:styleId="BibliographyCar1">
    <w:name w:val="Bibliography Car1"/>
    <w:basedOn w:val="Fontepargpadro"/>
    <w:link w:val="Bibliografa2"/>
    <w:rsid w:val="00133E7E"/>
    <w:rPr>
      <w:rFonts w:ascii="Arial" w:hAnsi="Arial" w:cs="Arial"/>
      <w:kern w:val="0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3A5575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5575"/>
    <w:rPr>
      <w:kern w:val="0"/>
      <w14:ligatures w14:val="none"/>
    </w:rPr>
  </w:style>
  <w:style w:type="character" w:styleId="Hyperlink">
    <w:name w:val="Hyperlink"/>
    <w:basedOn w:val="Fontepargpadro"/>
    <w:uiPriority w:val="99"/>
    <w:unhideWhenUsed/>
    <w:rsid w:val="006346CE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346C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56047C"/>
    <w:rPr>
      <w:color w:val="96607D" w:themeColor="followedHyperlink"/>
      <w:u w:val="single"/>
    </w:rPr>
  </w:style>
  <w:style w:type="paragraph" w:customStyle="1" w:styleId="Bibliografa3">
    <w:name w:val="Bibliografía3"/>
    <w:basedOn w:val="Normal"/>
    <w:link w:val="BibliographyCar2"/>
    <w:rsid w:val="00B73340"/>
    <w:pPr>
      <w:tabs>
        <w:tab w:val="left" w:pos="500"/>
      </w:tabs>
      <w:spacing w:after="240"/>
      <w:ind w:left="504" w:hanging="504"/>
      <w:jc w:val="both"/>
    </w:pPr>
    <w:rPr>
      <w:lang w:val="en-US"/>
    </w:rPr>
  </w:style>
  <w:style w:type="character" w:customStyle="1" w:styleId="BibliographyCar2">
    <w:name w:val="Bibliography Car2"/>
    <w:basedOn w:val="Fontepargpadro"/>
    <w:link w:val="Bibliografa3"/>
    <w:rsid w:val="00B73340"/>
    <w:rPr>
      <w:rFonts w:ascii="Times New Roman" w:eastAsia="Times New Roman" w:hAnsi="Times New Roman" w:cs="Times New Roman"/>
      <w:kern w:val="0"/>
      <w:lang w:val="en-US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52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76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bf619e76bb1efe1ae65d4593f6632b38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6f68a939dc3c842df641caf610e70b24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CFC054-F074-46A5-BA54-2D59D3A0AEFE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2.xml><?xml version="1.0" encoding="utf-8"?>
<ds:datastoreItem xmlns:ds="http://schemas.openxmlformats.org/officeDocument/2006/customXml" ds:itemID="{89139782-B47A-4B73-B7D5-E622AF71C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9AA433-2080-4D95-824E-3A12D95B0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B8CA62-42FF-2042-B3CE-FB59F94F5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. Ildefonso Vazquez</dc:creator>
  <cp:keywords/>
  <dc:description/>
  <cp:lastModifiedBy>Denise ABN</cp:lastModifiedBy>
  <cp:revision>2</cp:revision>
  <dcterms:created xsi:type="dcterms:W3CDTF">2025-08-18T13:07:00Z</dcterms:created>
  <dcterms:modified xsi:type="dcterms:W3CDTF">2025-08-1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jH7DqQ3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pref name="dontAskDelayCitationUpdates" value="true"/&gt;&lt;/prefs&gt;&lt;/data&gt;</vt:lpwstr>
  </property>
  <property fmtid="{D5CDD505-2E9C-101B-9397-08002B2CF9AE}" pid="4" name="ContentTypeId">
    <vt:lpwstr>0x010100F0E79E9549BC9247A520D3A09789168D</vt:lpwstr>
  </property>
</Properties>
</file>